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5FF" w:rsidRPr="00E3153A" w:rsidRDefault="00B715FF" w:rsidP="00B715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Helvetica Neue" w:hAnsi="Times New Roman" w:cs="Times New Roman"/>
          <w:noProof/>
          <w:sz w:val="24"/>
          <w:szCs w:val="24"/>
        </w:rPr>
        <w:drawing>
          <wp:inline distT="0" distB="0" distL="0" distR="0" wp14:anchorId="170DF0F2" wp14:editId="0CE133FB">
            <wp:extent cx="5943600" cy="3467100"/>
            <wp:effectExtent l="0" t="0" r="0" b="0"/>
            <wp:docPr id="5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715FF" w:rsidRPr="00E3153A" w:rsidRDefault="00B715FF" w:rsidP="00B715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Helvetica Neue" w:hAnsi="Times New Roman" w:cs="Times New Roman"/>
          <w:noProof/>
          <w:sz w:val="24"/>
          <w:szCs w:val="24"/>
        </w:rPr>
        <w:drawing>
          <wp:inline distT="0" distB="0" distL="0" distR="0" wp14:anchorId="3693E346" wp14:editId="6282CC05">
            <wp:extent cx="5080000" cy="2965450"/>
            <wp:effectExtent l="0" t="0" r="0" b="0"/>
            <wp:docPr id="5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965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715FF" w:rsidRPr="00E3153A" w:rsidRDefault="00B715FF" w:rsidP="00B715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>S5 Fig.</w:t>
      </w:r>
      <w:proofErr w:type="gramEnd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Effect of the starting time for the lockdown.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The duration is fixed as 30 days, and we vary the cumulative proportion of infected individuals at the start of the lockdown </w:t>
      </w:r>
      <w:proofErr w:type="spellStart"/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tL</w:t>
      </w:r>
      <w:proofErr w:type="spellEnd"/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. Top panels: proportion of infected individuals through time (color </w:t>
      </w:r>
      <w:proofErr w:type="spellStart"/>
      <w:r w:rsidRPr="008D60E3">
        <w:rPr>
          <w:rFonts w:ascii="Times New Roman" w:eastAsia="Times New Roman" w:hAnsi="Times New Roman" w:cs="Times New Roman"/>
          <w:sz w:val="24"/>
          <w:szCs w:val="24"/>
        </w:rPr>
        <w:t>enveloppes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indicate the standard deviation computed across 30 replicates). Bottom panels: distribution of the total number of infected individuals for 30 different simulations. The dashed lines have the same meaning as in S3 Fig. Observe that for </w:t>
      </w:r>
      <w:proofErr w:type="spellStart"/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tL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>=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1%, lockdowns have no substantial effect on the maximum of the infection curve in the </w:t>
      </w:r>
      <w:proofErr w:type="spellStart"/>
      <w:r w:rsidRPr="008D60E3">
        <w:rPr>
          <w:rFonts w:ascii="Times New Roman" w:eastAsia="Times New Roman" w:hAnsi="Times New Roman" w:cs="Times New Roman"/>
          <w:sz w:val="24"/>
          <w:szCs w:val="24"/>
        </w:rPr>
        <w:t>Erdős-Rényi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case, and the same holds for lockdown strategy 2a in the power-law degree case. A lockdown started later (at </w:t>
      </w:r>
      <w:proofErr w:type="spellStart"/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tL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>=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>5% or 10%) is better with this respect. </w:t>
      </w: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Corbe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5FF"/>
    <w:rsid w:val="00B715FF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5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5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5T08:16:00Z</dcterms:created>
  <dcterms:modified xsi:type="dcterms:W3CDTF">2022-08-25T08:17:00Z</dcterms:modified>
</cp:coreProperties>
</file>